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AD6A2" w14:textId="5A61CF06" w:rsidR="002D674F" w:rsidRPr="005C57E1" w:rsidRDefault="005C57E1" w:rsidP="005C57E1">
      <w:pPr>
        <w:pStyle w:val="Bijschrift"/>
        <w:keepNext/>
        <w:rPr>
          <w:lang w:val="en-US"/>
        </w:rPr>
      </w:pPr>
      <w:r w:rsidRPr="46E21262">
        <w:rPr>
          <w:lang w:val="en-US"/>
        </w:rPr>
        <w:t xml:space="preserve">Table </w:t>
      </w:r>
      <w:r w:rsidR="003867F2" w:rsidRPr="46E21262">
        <w:rPr>
          <w:lang w:val="en-US"/>
        </w:rPr>
        <w:t>S</w:t>
      </w:r>
      <w:r w:rsidR="660DFB72" w:rsidRPr="46E21262">
        <w:rPr>
          <w:lang w:val="en-US"/>
        </w:rPr>
        <w:t>2</w:t>
      </w:r>
      <w:r w:rsidRPr="46E21262">
        <w:rPr>
          <w:lang w:val="en-US"/>
        </w:rPr>
        <w:t>. Preferred characteristics for technologies across different applications</w:t>
      </w:r>
    </w:p>
    <w:tbl>
      <w:tblPr>
        <w:tblW w:w="6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701"/>
        <w:gridCol w:w="851"/>
        <w:gridCol w:w="567"/>
      </w:tblGrid>
      <w:tr w:rsidR="00437BDC" w:rsidRPr="001635AC" w14:paraId="6DD25361" w14:textId="77777777" w:rsidTr="46E21262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7FE1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9D20" w14:textId="0D662D7F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Mean</w:t>
            </w:r>
            <w:r w:rsidR="005D7F7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 rank</w:t>
            </w:r>
            <w:r w:rsidR="0076302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ing sco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9B992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S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D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7DB6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Rank</w:t>
            </w:r>
          </w:p>
        </w:tc>
      </w:tr>
      <w:tr w:rsidR="00437BDC" w:rsidRPr="001635AC" w14:paraId="07E01005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AD26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Diagnostic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4D6A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7B5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FBF7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437BDC" w:rsidRPr="001635AC" w14:paraId="550C3D8A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8C3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hort 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3C79" w14:textId="75D3CCEC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3C7" w14:textId="15CC3C58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959B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437BDC" w:rsidRPr="001635AC" w14:paraId="23052A42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5FE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Low co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977" w14:textId="3E77BDE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0C0E" w14:textId="5733C639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56B6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437BDC" w:rsidRPr="001635AC" w14:paraId="23340AC5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EAEA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Easy hands-on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E1AE" w14:textId="4CB6195B" w:rsidR="00437BDC" w:rsidRPr="001635AC" w:rsidRDefault="00287BC8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.</w:t>
            </w:r>
            <w:r w:rsidR="00437BDC"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C5C6" w14:textId="48D5F68B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9580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7</w:t>
            </w:r>
          </w:p>
        </w:tc>
      </w:tr>
      <w:tr w:rsidR="00437BDC" w:rsidRPr="001635AC" w14:paraId="22A282BA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F50B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Easy data-an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79CB" w14:textId="48C89AFC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F92" w14:textId="536008D0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7CB9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23869609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D1EA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Comprehensive multiplex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EEA0" w14:textId="20B2D319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A30" w14:textId="188FEFC1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387B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437BDC" w:rsidRPr="001635AC" w14:paraId="67F6CFE8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874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Quantitative resul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B65" w14:textId="56E13330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31E7" w14:textId="3218D563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CC0D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137DA7CD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889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High throughp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5FE8" w14:textId="728D730C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33B4" w14:textId="4C01DB47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7E79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2A6C3F93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0DA8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On liquid biops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C9FD" w14:textId="4BE3A287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AE39" w14:textId="35467ACA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7E55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 w:rsidR="00437BDC" w:rsidRPr="001635AC" w14:paraId="20CD9A35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A2D4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Prognostic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49E0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EC51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40BE" w14:textId="77777777" w:rsidR="00437BDC" w:rsidRPr="009B6C15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437BDC" w:rsidRPr="001635AC" w14:paraId="24A92BC3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D5D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hort 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6E8C" w14:textId="42B30A07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FAE" w14:textId="1469448A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8BAC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7</w:t>
            </w:r>
          </w:p>
        </w:tc>
      </w:tr>
      <w:tr w:rsidR="00437BDC" w:rsidRPr="001635AC" w14:paraId="3FEAF4C6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AF5C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Low co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15E3" w14:textId="5342A485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1E2" w14:textId="25770FEA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0B0E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437BDC" w:rsidRPr="001635AC" w14:paraId="7C17920A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1DDB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Easy hands-on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30CC" w14:textId="423D5A43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4F0" w14:textId="3F4EB83D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A799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0C6CD041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7468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Easy data-an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8D7A" w14:textId="4E04FB6C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570A" w14:textId="2AE6668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A515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437BDC" w:rsidRPr="001635AC" w14:paraId="3758216C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F4E0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Comprehensive multiplex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61C" w14:textId="79A291A1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F6C0" w14:textId="15E5D8BE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5268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437BDC" w:rsidRPr="001635AC" w14:paraId="6D50A328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B35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Quantitative resul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0B53" w14:textId="2E993689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EA5" w14:textId="2DB8C10C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ECB5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 w:rsidR="00437BDC" w:rsidRPr="001635AC" w14:paraId="1E479E18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9B4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High throughp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981D" w14:textId="6594EF35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5B1" w14:textId="6C9967C4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67BD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508AE156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CFCB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On liquid biops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66C0" w14:textId="11DA7119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C2F1" w14:textId="795FCF5A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3645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678BFCDC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8C23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Predictive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A21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816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769B" w14:textId="77777777" w:rsidR="00437BDC" w:rsidRPr="009B6C15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437BDC" w:rsidRPr="001635AC" w14:paraId="18340119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7AFD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hort 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112" w14:textId="607830A8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356" w14:textId="6BA2A2C8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F5C3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437BDC" w:rsidRPr="001635AC" w14:paraId="7E322DEE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BF5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Low co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E19C" w14:textId="67BB6EA7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287BC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BB7" w14:textId="0B30677C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244A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40479D69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7D3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Easy hands-on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6F0" w14:textId="38C4978A" w:rsidR="00437BDC" w:rsidRPr="001635AC" w:rsidRDefault="005D3BD0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.</w:t>
            </w:r>
            <w:r w:rsidR="00437BDC"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747E" w14:textId="6B90920B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1677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7</w:t>
            </w:r>
          </w:p>
        </w:tc>
      </w:tr>
      <w:tr w:rsidR="00437BDC" w:rsidRPr="001635AC" w14:paraId="75DAAEB8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983E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Easy data-an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6DC" w14:textId="50F186E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3292" w14:textId="3C78F778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C73A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5D488296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C0F4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Comprehensive multiplex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113" w14:textId="0A57DF38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76FA" w14:textId="3F3DF0D9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B9D8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437BDC" w:rsidRPr="001635AC" w14:paraId="69C610D3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CA5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Quantitative resul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BD9" w14:textId="7392F3F1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0FBB" w14:textId="07BA89FE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6493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437BDC" w:rsidRPr="001635AC" w14:paraId="2F82A363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A6A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High throughp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48E9" w14:textId="4B3A3E59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FBC4" w14:textId="0E0D76C5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27EE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6968C818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E335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On liquid biops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344B7" w14:textId="29EC9F83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FFDD" w14:textId="1A4C8F1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1D0A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 w:rsidR="00437BDC" w:rsidRPr="001635AC" w14:paraId="0AB48FE6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B26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Therapy response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195D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E8AB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E5DA" w14:textId="77777777" w:rsidR="00437BDC" w:rsidRPr="009B6C15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437BDC" w:rsidRPr="001635AC" w14:paraId="329C9DCB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AC5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hort 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AB96" w14:textId="40C3F617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76DB" w14:textId="061B546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4C7A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 w:rsidR="00437BDC" w:rsidRPr="001635AC" w14:paraId="3BEBA786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3470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Low co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6F4C" w14:textId="4C2042B7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2CE" w14:textId="6182D454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3561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437BDC" w:rsidRPr="001635AC" w14:paraId="23D1A93D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EFD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Easy hands-on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B8B" w14:textId="49C45D96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7951" w14:textId="2717C5CE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50F4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8</w:t>
            </w:r>
          </w:p>
        </w:tc>
      </w:tr>
      <w:tr w:rsidR="00437BDC" w:rsidRPr="001635AC" w14:paraId="4FAD918B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1BB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Easy data-an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8218" w14:textId="7D3CEC0A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06B" w14:textId="724A333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99DD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25D8197C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6EAA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Comprehensive multiplex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628C" w14:textId="6E9C9F4C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7931" w14:textId="6D2711FD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871C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2D79DCDC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B7E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Quantitative resul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7BA0" w14:textId="2C947135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5D7F" w14:textId="0EE9FED7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EAA1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437BDC" w:rsidRPr="001635AC" w14:paraId="5359AB93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A81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High throughp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F4C0" w14:textId="6A0B3851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3415" w14:textId="41E22F2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7A11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7</w:t>
            </w:r>
          </w:p>
        </w:tc>
      </w:tr>
      <w:tr w:rsidR="00437BDC" w:rsidRPr="001635AC" w14:paraId="2FB8A6FF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1898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On liquid biops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522A" w14:textId="00608F85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F205" w14:textId="46999506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DE3E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437BDC" w:rsidRPr="001635AC" w14:paraId="4959126C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607F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Screening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C80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F7B6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3D43" w14:textId="77777777" w:rsidR="00437BDC" w:rsidRPr="009B6C15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437BDC" w:rsidRPr="001635AC" w14:paraId="21337F75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A667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hort 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036" w14:textId="13CDA73E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C596" w14:textId="7F03EADA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136A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437BDC" w:rsidRPr="001635AC" w14:paraId="5BFFC1F3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7CF3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Low co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6120" w14:textId="04F18690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E336" w14:textId="17F7BCFB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5A37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437BDC" w:rsidRPr="001635AC" w14:paraId="325F8D89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7C89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Easy hands-on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9E3C" w14:textId="5B6AD0F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769" w14:textId="1619A9D9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933E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2D0DF8CF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9CB6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Easy data-an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0B9" w14:textId="641A32B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24D" w14:textId="5F37CA46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DA64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6B8DE4C7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E5CF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Comprehensive multiplex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A0D" w14:textId="642F3956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2DF" w14:textId="16D376AA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84FE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430DEE32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A4B3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Quantitative resul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AFD" w14:textId="5574C0B6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FC15" w14:textId="54FA1023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74BB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61C81A3F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B9DA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High throughp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90D2" w14:textId="7750E81B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412" w14:textId="2AD87F06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9642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437BDC" w:rsidRPr="001635AC" w14:paraId="243F75ED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CC89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On liquid biops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A81F5" w14:textId="7B5BB73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53D9" w14:textId="0CAEF708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BB68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 w:rsidR="00437BDC" w:rsidRPr="001635AC" w14:paraId="26816BA0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C35D" w14:textId="77777777" w:rsidR="00437BDC" w:rsidRPr="001635AC" w:rsidRDefault="00437BDC" w:rsidP="00912B8E">
            <w:pPr>
              <w:spacing w:after="0" w:line="240" w:lineRule="auto"/>
              <w:ind w:firstLineChars="100" w:firstLine="201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lastRenderedPageBreak/>
              <w:t>MRD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E74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F8C" w14:textId="77777777" w:rsidR="00437BDC" w:rsidRPr="001635AC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48D9" w14:textId="77777777" w:rsidR="00437BDC" w:rsidRPr="009B6C15" w:rsidRDefault="00437BDC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437BDC" w:rsidRPr="001635AC" w14:paraId="22FDF749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4D8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hort 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F365" w14:textId="5E971D12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23C3" w14:textId="09EE72F2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9904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437BDC" w:rsidRPr="001635AC" w14:paraId="6CEF6481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447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Low co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8995" w14:textId="37EE0C85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DF09" w14:textId="1BBC6729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62AD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437BDC" w:rsidRPr="001635AC" w14:paraId="54F598AE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AB04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Easy hands-on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7F90" w14:textId="719CB69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7941" w14:textId="65A0D250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5C5F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7</w:t>
            </w:r>
          </w:p>
        </w:tc>
      </w:tr>
      <w:tr w:rsidR="00437BDC" w:rsidRPr="001635AC" w14:paraId="2BEBE144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21D3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Easy data-an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AF5" w14:textId="1DA115D3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73DB" w14:textId="25CE610B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655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437BDC" w:rsidRPr="001635AC" w14:paraId="0728B911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C73F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Comprehensive multiplex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71AF" w14:textId="6B6012FE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3073" w14:textId="4D2FD4D3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C6B3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7BA4C5E9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7434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Quantitative resul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D1D" w14:textId="36EA185A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3A6" w14:textId="119D4110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AFF9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437BDC" w:rsidRPr="001635AC" w14:paraId="5572BE00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6F68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High throughp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DB0C" w14:textId="1CA5EB0B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355A" w14:textId="58D5C51F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CCB3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53D22F87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F113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On liquid biops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2F08" w14:textId="64D3AEA8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2A89" w14:textId="0B094CA1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0D19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2</w:t>
            </w:r>
          </w:p>
        </w:tc>
      </w:tr>
      <w:tr w:rsidR="005D3BD0" w:rsidRPr="001635AC" w14:paraId="1D9D8B29" w14:textId="77777777" w:rsidTr="46E21262">
        <w:trPr>
          <w:trHeight w:val="290"/>
        </w:trPr>
        <w:tc>
          <w:tcPr>
            <w:tcW w:w="46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3F5B" w14:textId="384A6DE0" w:rsidR="005D3BD0" w:rsidRPr="005D3BD0" w:rsidRDefault="005D3BD0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Acute illness in need for rapid 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823" w14:textId="77777777" w:rsidR="005D3BD0" w:rsidRPr="001635AC" w:rsidRDefault="005D3BD0" w:rsidP="00912B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0661" w14:textId="77777777" w:rsidR="005D3BD0" w:rsidRPr="009B6C15" w:rsidRDefault="005D3BD0" w:rsidP="00912B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437BDC" w:rsidRPr="001635AC" w14:paraId="6A133DFF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828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Short 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8C38" w14:textId="65DE8B62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F0FA" w14:textId="1BF82CF3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1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4EEA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1</w:t>
            </w:r>
          </w:p>
        </w:tc>
      </w:tr>
      <w:tr w:rsidR="00437BDC" w:rsidRPr="001635AC" w14:paraId="075977C6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B6A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Low co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469" w14:textId="08362412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2036" w14:textId="7FF5882D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D559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28E7812F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280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Easy hands-on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CB7C" w14:textId="0091F51C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3CB9" w14:textId="1AE13554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1174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4</w:t>
            </w:r>
          </w:p>
        </w:tc>
      </w:tr>
      <w:tr w:rsidR="00437BDC" w:rsidRPr="001635AC" w14:paraId="094DAAA7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D15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Easy data-an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E3A2" w14:textId="73A42A40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91FF" w14:textId="4CC7A331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E429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437BDC" w:rsidRPr="001635AC" w14:paraId="62F3C9F8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6D29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Comprehensive multiplex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2FB" w14:textId="1D48BB11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CCA" w14:textId="19E5718B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A1B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37BDC" w:rsidRPr="001635AC" w14:paraId="509F6BFC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8F8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 xml:space="preserve">Quantitative resul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ED3" w14:textId="3C2F7D95" w:rsidR="00437BDC" w:rsidRPr="001635AC" w:rsidRDefault="005D3BD0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.</w:t>
            </w:r>
            <w:r w:rsidR="00437BDC"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820" w14:textId="21CC7A2D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CBF0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7</w:t>
            </w:r>
          </w:p>
        </w:tc>
      </w:tr>
      <w:tr w:rsidR="00437BDC" w:rsidRPr="001635AC" w14:paraId="5613BEA2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C6D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High throughp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D7F6" w14:textId="1F380695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D234" w14:textId="3C77CEFD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B97C" w14:textId="77777777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9B6C1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  <w:t>6</w:t>
            </w:r>
          </w:p>
        </w:tc>
      </w:tr>
      <w:tr w:rsidR="00437BDC" w:rsidRPr="001635AC" w14:paraId="35C5708E" w14:textId="77777777" w:rsidTr="46E21262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3EF7" w14:textId="77777777" w:rsidR="00437BDC" w:rsidRPr="001635AC" w:rsidRDefault="00437BDC" w:rsidP="00912B8E">
            <w:pPr>
              <w:spacing w:after="0" w:line="240" w:lineRule="auto"/>
              <w:ind w:left="284" w:firstLineChars="100" w:firstLine="200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nl-BE"/>
              </w:rPr>
              <w:t>On liquid biops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7C12" w14:textId="057A3427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9F6C" w14:textId="5B4C940E" w:rsidR="00437BDC" w:rsidRPr="001635AC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</w:pP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0</w:t>
            </w:r>
            <w:r w:rsidR="005D3BD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1635A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nl-BE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AFC1" w14:textId="45A5A876" w:rsidR="00437BDC" w:rsidRPr="009B6C15" w:rsidRDefault="00437BDC" w:rsidP="00912B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eastAsia="nl-BE"/>
              </w:rPr>
              <w:t>2</w:t>
            </w:r>
          </w:p>
        </w:tc>
      </w:tr>
    </w:tbl>
    <w:p w14:paraId="00098B23" w14:textId="77777777" w:rsidR="00085EA3" w:rsidRDefault="00085EA3"/>
    <w:sectPr w:rsidR="00085E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354"/>
    <w:rsid w:val="00085EA3"/>
    <w:rsid w:val="00287BC8"/>
    <w:rsid w:val="002D674F"/>
    <w:rsid w:val="00371DE9"/>
    <w:rsid w:val="003801EA"/>
    <w:rsid w:val="003867F2"/>
    <w:rsid w:val="00422DA5"/>
    <w:rsid w:val="00437BDC"/>
    <w:rsid w:val="005A79FA"/>
    <w:rsid w:val="005C57E1"/>
    <w:rsid w:val="005D3BD0"/>
    <w:rsid w:val="005D7F7C"/>
    <w:rsid w:val="006D084E"/>
    <w:rsid w:val="00763023"/>
    <w:rsid w:val="00831354"/>
    <w:rsid w:val="008A5F71"/>
    <w:rsid w:val="008D6F30"/>
    <w:rsid w:val="00923FA7"/>
    <w:rsid w:val="009B6C15"/>
    <w:rsid w:val="00D30899"/>
    <w:rsid w:val="00D80D97"/>
    <w:rsid w:val="00E1049F"/>
    <w:rsid w:val="00FE13B5"/>
    <w:rsid w:val="024A4344"/>
    <w:rsid w:val="45E7716F"/>
    <w:rsid w:val="46E21262"/>
    <w:rsid w:val="637CC377"/>
    <w:rsid w:val="660DF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C9FC2"/>
  <w15:chartTrackingRefBased/>
  <w15:docId w15:val="{0E7DE0F0-4BC1-4813-AA47-A30FDAD3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1354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313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313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13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313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313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313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313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313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313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1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31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1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3135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3135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3135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3135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3135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313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31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31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313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31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31354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3135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31354"/>
    <w:pPr>
      <w:spacing w:line="278" w:lineRule="auto"/>
      <w:ind w:left="720"/>
      <w:contextualSpacing/>
    </w:pPr>
    <w:rPr>
      <w:kern w:val="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3135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31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3135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31354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1354"/>
    <w:rPr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831354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nl-BE"/>
      <w14:ligatures w14:val="standardContextua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kern w:val="0"/>
      <w:sz w:val="20"/>
      <w:szCs w:val="20"/>
      <w:lang w:val="en-US"/>
      <w14:ligatures w14:val="none"/>
    </w:rPr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ne Arnouts</dc:creator>
  <cp:keywords/>
  <dc:description/>
  <cp:lastModifiedBy>Jorine Arnouts</cp:lastModifiedBy>
  <cp:revision>3</cp:revision>
  <dcterms:created xsi:type="dcterms:W3CDTF">2025-03-26T10:00:00Z</dcterms:created>
  <dcterms:modified xsi:type="dcterms:W3CDTF">2025-03-26T10:01:00Z</dcterms:modified>
</cp:coreProperties>
</file>